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F46" w:rsidRPr="009316C8" w:rsidRDefault="00673D15" w:rsidP="00165F46">
      <w:pPr>
        <w:spacing w:beforeLines="50" w:before="156" w:afterLines="50" w:after="156" w:line="360" w:lineRule="auto"/>
        <w:rPr>
          <w:b/>
          <w:szCs w:val="21"/>
        </w:rPr>
      </w:pPr>
      <w:r>
        <w:t>Additional file</w:t>
      </w:r>
      <w:r w:rsidR="00377EDA">
        <w:rPr>
          <w:rFonts w:hint="eastAsia"/>
        </w:rPr>
        <w:t xml:space="preserve"> 2 T</w:t>
      </w:r>
      <w:r w:rsidR="007C7679">
        <w:rPr>
          <w:rFonts w:hint="eastAsia"/>
        </w:rPr>
        <w:t>able 1</w:t>
      </w:r>
      <w:r w:rsidR="00165F46">
        <w:rPr>
          <w:rFonts w:hint="eastAsia"/>
          <w:b/>
          <w:szCs w:val="21"/>
        </w:rPr>
        <w:t>.</w:t>
      </w:r>
      <w:r w:rsidR="00165F46" w:rsidRPr="009316C8">
        <w:rPr>
          <w:rFonts w:hint="eastAsia"/>
          <w:b/>
          <w:szCs w:val="21"/>
        </w:rPr>
        <w:t xml:space="preserve"> </w:t>
      </w:r>
      <w:r w:rsidR="00165F46" w:rsidRPr="009316C8">
        <w:rPr>
          <w:rFonts w:hint="eastAsia"/>
          <w:szCs w:val="21"/>
        </w:rPr>
        <w:t>Primers used in this study.</w:t>
      </w:r>
      <w:r w:rsidR="00165F46" w:rsidRPr="009316C8">
        <w:rPr>
          <w:b/>
          <w:szCs w:val="21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7"/>
        <w:gridCol w:w="7159"/>
      </w:tblGrid>
      <w:tr w:rsidR="00165F46" w:rsidTr="00686B51">
        <w:trPr>
          <w:trHeight w:val="285"/>
        </w:trPr>
        <w:tc>
          <w:tcPr>
            <w:tcW w:w="706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5F46" w:rsidRDefault="00165F46" w:rsidP="00AF425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imer name</w:t>
            </w:r>
          </w:p>
        </w:tc>
        <w:tc>
          <w:tcPr>
            <w:tcW w:w="4294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5F46" w:rsidRDefault="00165F46" w:rsidP="00AF425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Sequence (5</w:t>
            </w:r>
            <w:r>
              <w:rPr>
                <w:rFonts w:ascii="Symbol" w:hAnsi="Symbol"/>
                <w:color w:val="000000"/>
                <w:szCs w:val="21"/>
              </w:rPr>
              <w:t></w:t>
            </w:r>
            <w:r>
              <w:rPr>
                <w:color w:val="000000"/>
                <w:szCs w:val="21"/>
              </w:rPr>
              <w:t>-3</w:t>
            </w:r>
            <w:r>
              <w:rPr>
                <w:rFonts w:ascii="Symbol" w:hAnsi="Symbol"/>
                <w:color w:val="000000"/>
                <w:szCs w:val="21"/>
              </w:rPr>
              <w:t></w:t>
            </w:r>
            <w:r>
              <w:rPr>
                <w:color w:val="000000"/>
                <w:szCs w:val="21"/>
              </w:rPr>
              <w:t>)</w:t>
            </w:r>
          </w:p>
        </w:tc>
      </w:tr>
      <w:tr w:rsidR="00165F46" w:rsidTr="00686B51">
        <w:trPr>
          <w:trHeight w:val="270"/>
        </w:trPr>
        <w:tc>
          <w:tcPr>
            <w:tcW w:w="500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5F46" w:rsidRDefault="00C44482" w:rsidP="00E6337A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Primer</w:t>
            </w:r>
            <w:r w:rsidR="006270C8">
              <w:rPr>
                <w:rFonts w:hint="eastAsia"/>
                <w:color w:val="000000"/>
                <w:szCs w:val="21"/>
              </w:rPr>
              <w:t>s</w:t>
            </w:r>
            <w:r>
              <w:rPr>
                <w:rFonts w:hint="eastAsia"/>
                <w:color w:val="000000"/>
                <w:szCs w:val="21"/>
              </w:rPr>
              <w:t xml:space="preserve"> for </w:t>
            </w:r>
            <w:proofErr w:type="spellStart"/>
            <w:r w:rsidR="00E6337A">
              <w:rPr>
                <w:rFonts w:hint="eastAsia"/>
                <w:i/>
                <w:color w:val="000000"/>
                <w:szCs w:val="21"/>
              </w:rPr>
              <w:t>bgl</w:t>
            </w:r>
            <w:proofErr w:type="spellEnd"/>
            <w:r w:rsidR="00E6337A" w:rsidRPr="00E6337A">
              <w:rPr>
                <w:rFonts w:hint="eastAsia"/>
                <w:color w:val="000000"/>
                <w:szCs w:val="21"/>
              </w:rPr>
              <w:t>(</w:t>
            </w:r>
            <w:r w:rsidR="00E6337A">
              <w:rPr>
                <w:rFonts w:hint="eastAsia"/>
                <w:i/>
                <w:color w:val="000000"/>
                <w:szCs w:val="21"/>
              </w:rPr>
              <w:t>x</w:t>
            </w:r>
            <w:r w:rsidR="00E6337A" w:rsidRPr="00E6337A">
              <w:rPr>
                <w:rFonts w:hint="eastAsia"/>
                <w:color w:val="000000"/>
                <w:szCs w:val="21"/>
              </w:rPr>
              <w:t>)</w:t>
            </w:r>
            <w:r w:rsidRPr="00C44482">
              <w:rPr>
                <w:rFonts w:hint="eastAsia"/>
                <w:i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>overexpression</w:t>
            </w:r>
            <w:r w:rsidR="00DA4C81">
              <w:rPr>
                <w:rFonts w:hint="eastAsia"/>
                <w:color w:val="000000"/>
                <w:szCs w:val="21"/>
              </w:rPr>
              <w:t xml:space="preserve"> in WT</w:t>
            </w:r>
          </w:p>
        </w:tc>
      </w:tr>
      <w:tr w:rsidR="00E6337A" w:rsidTr="00686B51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6337A" w:rsidRPr="00274682" w:rsidRDefault="00E6337A" w:rsidP="00E6337A">
            <w:r w:rsidRPr="00274682">
              <w:t>DF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6337A" w:rsidRPr="00274682" w:rsidRDefault="00E6337A" w:rsidP="00E6337A">
            <w:r w:rsidRPr="00274682">
              <w:t>CGCCGATTGCCTTGATACGT</w:t>
            </w:r>
          </w:p>
        </w:tc>
      </w:tr>
      <w:tr w:rsidR="00CE5277" w:rsidTr="00686B51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E5277" w:rsidRPr="00274682" w:rsidRDefault="00CE5277" w:rsidP="00E6337A">
            <w:r w:rsidRPr="00CE5277">
              <w:t>DF2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E5277" w:rsidRPr="00274682" w:rsidRDefault="00CE5277" w:rsidP="00E6337A">
            <w:r w:rsidRPr="00CE5277">
              <w:t>CTGGGTTTCTTGCCTGAGTT</w:t>
            </w:r>
          </w:p>
        </w:tc>
      </w:tr>
      <w:tr w:rsidR="00E6337A" w:rsidTr="00686B51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6337A" w:rsidRDefault="00E6337A" w:rsidP="00E6337A">
            <w:r w:rsidRPr="00274682">
              <w:t>DR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6337A" w:rsidRDefault="00E6337A" w:rsidP="00E6337A">
            <w:r w:rsidRPr="00274682">
              <w:t>GTTTGCGATATGATGGAGGG</w:t>
            </w:r>
          </w:p>
        </w:tc>
      </w:tr>
      <w:tr w:rsidR="00165F46" w:rsidTr="00686B51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5F46" w:rsidRDefault="009924C4" w:rsidP="00AF425E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HPHsF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5F46" w:rsidRPr="009924C4" w:rsidRDefault="009924C4" w:rsidP="00AF425E">
            <w:pPr>
              <w:rPr>
                <w:caps/>
                <w:color w:val="000000"/>
                <w:szCs w:val="21"/>
              </w:rPr>
            </w:pPr>
            <w:r w:rsidRPr="009924C4">
              <w:rPr>
                <w:rFonts w:eastAsia="方正姚体"/>
                <w:caps/>
                <w:kern w:val="0"/>
                <w:szCs w:val="21"/>
              </w:rPr>
              <w:t>cgacgttaactgatattgaa</w:t>
            </w:r>
          </w:p>
        </w:tc>
      </w:tr>
      <w:tr w:rsidR="00165F46" w:rsidTr="00686B51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5F46" w:rsidRDefault="009924C4" w:rsidP="00AF425E">
            <w:pPr>
              <w:rPr>
                <w:color w:val="000000"/>
                <w:szCs w:val="21"/>
              </w:rPr>
            </w:pPr>
            <w:proofErr w:type="spellStart"/>
            <w:r>
              <w:rPr>
                <w:rFonts w:hint="eastAsia"/>
                <w:color w:val="000000"/>
                <w:szCs w:val="21"/>
              </w:rPr>
              <w:t>HPHsR</w:t>
            </w:r>
            <w:proofErr w:type="spellEnd"/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5F46" w:rsidRDefault="009924C4" w:rsidP="00AF425E">
            <w:pPr>
              <w:rPr>
                <w:color w:val="000000"/>
                <w:szCs w:val="21"/>
              </w:rPr>
            </w:pPr>
            <w:r w:rsidRPr="009924C4">
              <w:rPr>
                <w:color w:val="000000"/>
                <w:szCs w:val="21"/>
              </w:rPr>
              <w:t>CGCAAACTTCTCGCCTTATC</w:t>
            </w:r>
          </w:p>
        </w:tc>
      </w:tr>
      <w:tr w:rsidR="00165F46" w:rsidTr="00686B51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5F46" w:rsidRPr="00551B74" w:rsidRDefault="00047B01" w:rsidP="00AF425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  <w:r>
              <w:rPr>
                <w:rFonts w:hint="eastAsia"/>
                <w:color w:val="000000"/>
                <w:szCs w:val="21"/>
              </w:rPr>
              <w:t>gl1F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5F46" w:rsidRPr="005F54AA" w:rsidRDefault="00047B01" w:rsidP="00AF425E">
            <w:pPr>
              <w:rPr>
                <w:caps/>
                <w:color w:val="000000"/>
                <w:szCs w:val="21"/>
              </w:rPr>
            </w:pPr>
            <w:r w:rsidRPr="00047B01">
              <w:rPr>
                <w:caps/>
                <w:kern w:val="0"/>
                <w:szCs w:val="21"/>
              </w:rPr>
              <w:t>GACCCCTCCATCATA</w:t>
            </w:r>
            <w:r>
              <w:rPr>
                <w:caps/>
                <w:kern w:val="0"/>
                <w:szCs w:val="21"/>
              </w:rPr>
              <w:t>TCGCAAACATGAAGCTCGAGTGGCTGGAAGC</w:t>
            </w:r>
          </w:p>
        </w:tc>
      </w:tr>
      <w:tr w:rsidR="00165F46" w:rsidTr="00686B51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5F46" w:rsidRDefault="00047B01" w:rsidP="00AF425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  <w:r>
              <w:rPr>
                <w:rFonts w:hint="eastAsia"/>
                <w:color w:val="000000"/>
                <w:szCs w:val="21"/>
              </w:rPr>
              <w:t>gl1R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5F46" w:rsidRDefault="00047B01" w:rsidP="00AF425E">
            <w:pPr>
              <w:rPr>
                <w:color w:val="000000"/>
                <w:szCs w:val="21"/>
              </w:rPr>
            </w:pPr>
            <w:r w:rsidRPr="00047B01">
              <w:rPr>
                <w:caps/>
              </w:rPr>
              <w:t>TCCTTCAATATCAGTTAACGTCGTCTTTCCACGAAGCATACGACAT</w:t>
            </w:r>
          </w:p>
        </w:tc>
      </w:tr>
      <w:tr w:rsidR="00551B74" w:rsidTr="00686B51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1B74" w:rsidRDefault="00047B01" w:rsidP="00047B01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  <w:r>
              <w:rPr>
                <w:rFonts w:hint="eastAsia"/>
                <w:color w:val="000000"/>
                <w:szCs w:val="21"/>
              </w:rPr>
              <w:t>gl2F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1B74" w:rsidRPr="005F54AA" w:rsidRDefault="00966F0B" w:rsidP="00AF425E">
            <w:pPr>
              <w:rPr>
                <w:caps/>
                <w:color w:val="000000"/>
                <w:szCs w:val="21"/>
              </w:rPr>
            </w:pPr>
            <w:r w:rsidRPr="00966F0B">
              <w:t>CCCTCCATCATATCGCAAACATGGGATCGATAGAACAATC</w:t>
            </w:r>
          </w:p>
        </w:tc>
      </w:tr>
      <w:tr w:rsidR="00F704C7" w:rsidTr="00686B51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04C7" w:rsidRPr="00102DF0" w:rsidRDefault="00047B01" w:rsidP="00047B01">
            <w:r>
              <w:rPr>
                <w:color w:val="000000"/>
                <w:szCs w:val="21"/>
              </w:rPr>
              <w:t>B</w:t>
            </w:r>
            <w:r>
              <w:rPr>
                <w:rFonts w:hint="eastAsia"/>
                <w:color w:val="000000"/>
                <w:szCs w:val="21"/>
              </w:rPr>
              <w:t>gl2R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04C7" w:rsidRDefault="00966F0B" w:rsidP="00AF425E">
            <w:pPr>
              <w:rPr>
                <w:color w:val="000000"/>
                <w:szCs w:val="21"/>
              </w:rPr>
            </w:pPr>
            <w:r w:rsidRPr="00966F0B">
              <w:t>TTCAATATCAGTTAACGTCGGAAACGGAATCCTTACCTAC</w:t>
            </w:r>
          </w:p>
        </w:tc>
      </w:tr>
      <w:tr w:rsidR="00F704C7" w:rsidTr="00686B51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04C7" w:rsidRPr="00102DF0" w:rsidRDefault="00966F0B" w:rsidP="00966F0B">
            <w:r>
              <w:rPr>
                <w:color w:val="000000"/>
                <w:szCs w:val="21"/>
              </w:rPr>
              <w:t>B</w:t>
            </w:r>
            <w:r>
              <w:rPr>
                <w:rFonts w:hint="eastAsia"/>
                <w:color w:val="000000"/>
                <w:szCs w:val="21"/>
              </w:rPr>
              <w:t>gl3F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04C7" w:rsidRPr="00ED1B01" w:rsidRDefault="00ED1B01" w:rsidP="00AF425E">
            <w:pPr>
              <w:rPr>
                <w:color w:val="000000"/>
                <w:szCs w:val="21"/>
              </w:rPr>
            </w:pPr>
            <w:r w:rsidRPr="00ED1B01">
              <w:t>CCCTCCATCATATCGCAAACATGCGGATCCCTATTGCCTT</w:t>
            </w:r>
          </w:p>
        </w:tc>
      </w:tr>
      <w:tr w:rsidR="00F704C7" w:rsidTr="00686B51">
        <w:trPr>
          <w:trHeight w:val="33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04C7" w:rsidRPr="00102DF0" w:rsidRDefault="00966F0B" w:rsidP="00966F0B">
            <w:r>
              <w:rPr>
                <w:color w:val="000000"/>
                <w:szCs w:val="21"/>
              </w:rPr>
              <w:t>B</w:t>
            </w:r>
            <w:r>
              <w:rPr>
                <w:rFonts w:hint="eastAsia"/>
                <w:color w:val="000000"/>
                <w:szCs w:val="21"/>
              </w:rPr>
              <w:t>gl3R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04C7" w:rsidRPr="00ED1B01" w:rsidRDefault="00ED1B01" w:rsidP="00AF425E">
            <w:pPr>
              <w:rPr>
                <w:caps/>
                <w:color w:val="000000"/>
                <w:szCs w:val="21"/>
              </w:rPr>
            </w:pPr>
            <w:r w:rsidRPr="00ED1B01">
              <w:rPr>
                <w:caps/>
                <w:color w:val="000000"/>
                <w:szCs w:val="21"/>
              </w:rPr>
              <w:t>TTCAATATCAGTTAACGTCGGATAATCCCAGACAGAAAGG</w:t>
            </w:r>
          </w:p>
        </w:tc>
      </w:tr>
      <w:tr w:rsidR="00F704C7" w:rsidTr="00686B51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04C7" w:rsidRPr="00102DF0" w:rsidRDefault="00966F0B" w:rsidP="00966F0B">
            <w:r>
              <w:rPr>
                <w:color w:val="000000"/>
                <w:szCs w:val="21"/>
              </w:rPr>
              <w:t>B</w:t>
            </w:r>
            <w:r>
              <w:rPr>
                <w:rFonts w:hint="eastAsia"/>
                <w:color w:val="000000"/>
                <w:szCs w:val="21"/>
              </w:rPr>
              <w:t>gl4F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04C7" w:rsidRDefault="00ED1B01" w:rsidP="00AF425E">
            <w:pPr>
              <w:rPr>
                <w:color w:val="000000"/>
                <w:szCs w:val="21"/>
              </w:rPr>
            </w:pPr>
            <w:r w:rsidRPr="00ED1B01">
              <w:rPr>
                <w:color w:val="000000"/>
                <w:szCs w:val="21"/>
              </w:rPr>
              <w:t>GACCCCTCCATCATATCGCAAACATGAGGAGCTCAACGACGGTTCT</w:t>
            </w:r>
          </w:p>
        </w:tc>
      </w:tr>
      <w:tr w:rsidR="00F704C7" w:rsidTr="00686B51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04C7" w:rsidRPr="00102DF0" w:rsidRDefault="00966F0B" w:rsidP="00966F0B">
            <w:r>
              <w:rPr>
                <w:color w:val="000000"/>
                <w:szCs w:val="21"/>
              </w:rPr>
              <w:t>B</w:t>
            </w:r>
            <w:r>
              <w:rPr>
                <w:rFonts w:hint="eastAsia"/>
                <w:color w:val="000000"/>
                <w:szCs w:val="21"/>
              </w:rPr>
              <w:t>gl4R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04C7" w:rsidRPr="00C94F87" w:rsidRDefault="00ED1B01" w:rsidP="00AF425E">
            <w:pPr>
              <w:rPr>
                <w:caps/>
                <w:color w:val="000000"/>
                <w:szCs w:val="21"/>
              </w:rPr>
            </w:pPr>
            <w:r w:rsidRPr="00ED1B01">
              <w:rPr>
                <w:caps/>
                <w:kern w:val="0"/>
              </w:rPr>
              <w:t>TCCTTCAATATCAGTTAACGTCGTCCACAGGCTACGAAGTGATTTG</w:t>
            </w:r>
          </w:p>
        </w:tc>
      </w:tr>
      <w:tr w:rsidR="00F704C7" w:rsidTr="00686B51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04C7" w:rsidRDefault="00966F0B" w:rsidP="00966F0B">
            <w:r>
              <w:rPr>
                <w:color w:val="000000"/>
                <w:szCs w:val="21"/>
              </w:rPr>
              <w:t>B</w:t>
            </w:r>
            <w:r>
              <w:rPr>
                <w:rFonts w:hint="eastAsia"/>
                <w:color w:val="000000"/>
                <w:szCs w:val="21"/>
              </w:rPr>
              <w:t>gl5F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04C7" w:rsidRDefault="00ED1B01" w:rsidP="00AF425E">
            <w:pPr>
              <w:rPr>
                <w:color w:val="000000"/>
                <w:szCs w:val="21"/>
              </w:rPr>
            </w:pPr>
            <w:r w:rsidRPr="00ED1B01">
              <w:t>CCCTCCATCATATCGCAAACATGATTGTCACCAAGGAGTT</w:t>
            </w:r>
          </w:p>
        </w:tc>
      </w:tr>
      <w:tr w:rsidR="009C12E3" w:rsidTr="00686B51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12E3" w:rsidRPr="000C590A" w:rsidRDefault="00966F0B" w:rsidP="00966F0B">
            <w:r>
              <w:rPr>
                <w:color w:val="000000"/>
                <w:szCs w:val="21"/>
              </w:rPr>
              <w:t>B</w:t>
            </w:r>
            <w:r>
              <w:rPr>
                <w:rFonts w:hint="eastAsia"/>
                <w:color w:val="000000"/>
                <w:szCs w:val="21"/>
              </w:rPr>
              <w:t>gl5R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12E3" w:rsidRDefault="00ED1B01" w:rsidP="00AF425E">
            <w:pPr>
              <w:rPr>
                <w:color w:val="000000"/>
                <w:szCs w:val="21"/>
              </w:rPr>
            </w:pPr>
            <w:r w:rsidRPr="00ED1B01">
              <w:t>TTCAATATCAGTTAACGTCGCTCTGCTGTCTCCGATACTT</w:t>
            </w:r>
          </w:p>
        </w:tc>
      </w:tr>
      <w:tr w:rsidR="009C12E3" w:rsidTr="00686B51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12E3" w:rsidRDefault="00966F0B" w:rsidP="00966F0B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  <w:r>
              <w:rPr>
                <w:rFonts w:hint="eastAsia"/>
                <w:color w:val="000000"/>
                <w:szCs w:val="21"/>
              </w:rPr>
              <w:t>gl6F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12E3" w:rsidRDefault="00686B51" w:rsidP="00AF425E">
            <w:pPr>
              <w:rPr>
                <w:color w:val="000000"/>
                <w:szCs w:val="21"/>
              </w:rPr>
            </w:pPr>
            <w:r w:rsidRPr="00686B51">
              <w:rPr>
                <w:color w:val="000000"/>
                <w:szCs w:val="21"/>
              </w:rPr>
              <w:t>CCCTCCATCATATCGCAAACATGGCGGTTTGGCTGCAGCT</w:t>
            </w:r>
          </w:p>
        </w:tc>
      </w:tr>
      <w:tr w:rsidR="00966F0B" w:rsidTr="00686B51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66F0B" w:rsidRDefault="00686B51" w:rsidP="00966F0B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  <w:r>
              <w:rPr>
                <w:rFonts w:hint="eastAsia"/>
                <w:color w:val="000000"/>
                <w:szCs w:val="21"/>
              </w:rPr>
              <w:t>gl6R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66F0B" w:rsidRPr="00753C54" w:rsidRDefault="00686B51" w:rsidP="00AF425E">
            <w:pPr>
              <w:rPr>
                <w:color w:val="000000"/>
                <w:szCs w:val="21"/>
              </w:rPr>
            </w:pPr>
            <w:r w:rsidRPr="00686B51">
              <w:rPr>
                <w:color w:val="000000"/>
                <w:szCs w:val="21"/>
              </w:rPr>
              <w:t>TTCAATATCAGTTAACGTCGTTCTCGGCGTTTATTCTCAA</w:t>
            </w:r>
          </w:p>
        </w:tc>
      </w:tr>
      <w:tr w:rsidR="00966F0B" w:rsidTr="00686B51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66F0B" w:rsidRDefault="00686B51" w:rsidP="00686B51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  <w:r>
              <w:rPr>
                <w:rFonts w:hint="eastAsia"/>
                <w:color w:val="000000"/>
                <w:szCs w:val="21"/>
              </w:rPr>
              <w:t>gl7F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66F0B" w:rsidRPr="00753C54" w:rsidRDefault="00686B51" w:rsidP="00AF425E">
            <w:pPr>
              <w:rPr>
                <w:color w:val="000000"/>
                <w:szCs w:val="21"/>
              </w:rPr>
            </w:pPr>
            <w:r w:rsidRPr="00686B51">
              <w:rPr>
                <w:color w:val="000000"/>
                <w:szCs w:val="21"/>
              </w:rPr>
              <w:t>CCCTCCATCATATCGCAAACATGTCAAACTCATTCGATGT</w:t>
            </w:r>
          </w:p>
        </w:tc>
      </w:tr>
      <w:tr w:rsidR="00966F0B" w:rsidTr="00686B51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66F0B" w:rsidRDefault="00686B51" w:rsidP="00686B51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  <w:r>
              <w:rPr>
                <w:rFonts w:hint="eastAsia"/>
                <w:color w:val="000000"/>
                <w:szCs w:val="21"/>
              </w:rPr>
              <w:t>gl7R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66F0B" w:rsidRPr="00753C54" w:rsidRDefault="00686B51" w:rsidP="00AF425E">
            <w:pPr>
              <w:rPr>
                <w:color w:val="000000"/>
                <w:szCs w:val="21"/>
              </w:rPr>
            </w:pPr>
            <w:r w:rsidRPr="00686B51">
              <w:rPr>
                <w:color w:val="000000"/>
                <w:szCs w:val="21"/>
              </w:rPr>
              <w:t>TTCAATATCAGTTAACGTCGACTGATTCTCATTTCTGGGT</w:t>
            </w:r>
          </w:p>
        </w:tc>
      </w:tr>
      <w:tr w:rsidR="00966F0B" w:rsidTr="00686B51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66F0B" w:rsidRDefault="00686B51" w:rsidP="00686B51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  <w:r>
              <w:rPr>
                <w:rFonts w:hint="eastAsia"/>
                <w:color w:val="000000"/>
                <w:szCs w:val="21"/>
              </w:rPr>
              <w:t>gl8F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66F0B" w:rsidRPr="00753C54" w:rsidRDefault="00686B51" w:rsidP="00AF425E">
            <w:pPr>
              <w:rPr>
                <w:color w:val="000000"/>
                <w:szCs w:val="21"/>
              </w:rPr>
            </w:pPr>
            <w:r w:rsidRPr="00686B51">
              <w:rPr>
                <w:color w:val="000000"/>
                <w:szCs w:val="21"/>
              </w:rPr>
              <w:t>CCCTCCATCATATCGCAAACATGGACTTGAAAGCCGTGGA</w:t>
            </w:r>
          </w:p>
        </w:tc>
      </w:tr>
      <w:tr w:rsidR="00966F0B" w:rsidTr="00686B51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66F0B" w:rsidRDefault="00686B51" w:rsidP="00686B51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  <w:r>
              <w:rPr>
                <w:rFonts w:hint="eastAsia"/>
                <w:color w:val="000000"/>
                <w:szCs w:val="21"/>
              </w:rPr>
              <w:t>gl8R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66F0B" w:rsidRPr="00753C54" w:rsidRDefault="00686B51" w:rsidP="00AF425E">
            <w:pPr>
              <w:rPr>
                <w:color w:val="000000"/>
                <w:szCs w:val="21"/>
              </w:rPr>
            </w:pPr>
            <w:r w:rsidRPr="00686B51">
              <w:rPr>
                <w:color w:val="000000"/>
                <w:szCs w:val="21"/>
              </w:rPr>
              <w:t>TTCAATATCAGTTAACGTCGAGCAGTGCCAACCTTTCCTT</w:t>
            </w:r>
          </w:p>
        </w:tc>
      </w:tr>
      <w:tr w:rsidR="00966F0B" w:rsidTr="00686B51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66F0B" w:rsidRDefault="00686B51" w:rsidP="00686B51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  <w:r>
              <w:rPr>
                <w:rFonts w:hint="eastAsia"/>
                <w:color w:val="000000"/>
                <w:szCs w:val="21"/>
              </w:rPr>
              <w:t>gl9F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66F0B" w:rsidRPr="00753C54" w:rsidRDefault="00686B51" w:rsidP="00AF425E">
            <w:pPr>
              <w:rPr>
                <w:color w:val="000000"/>
                <w:szCs w:val="21"/>
              </w:rPr>
            </w:pPr>
            <w:r w:rsidRPr="00686B51">
              <w:rPr>
                <w:color w:val="000000"/>
                <w:szCs w:val="21"/>
              </w:rPr>
              <w:t>CCCTCCATCATATCGCAAACATGTCCTTCAATTCTGGATC</w:t>
            </w:r>
          </w:p>
        </w:tc>
      </w:tr>
      <w:tr w:rsidR="00FF0CA3" w:rsidTr="00686B51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0CA3" w:rsidRDefault="00DA4C81" w:rsidP="00686B51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  <w:r>
              <w:rPr>
                <w:rFonts w:hint="eastAsia"/>
                <w:color w:val="000000"/>
                <w:szCs w:val="21"/>
              </w:rPr>
              <w:t>gl9R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0CA3" w:rsidRPr="00686B51" w:rsidRDefault="00DA4C81" w:rsidP="00AF425E">
            <w:pPr>
              <w:rPr>
                <w:color w:val="000000"/>
                <w:szCs w:val="21"/>
              </w:rPr>
            </w:pPr>
            <w:r w:rsidRPr="00686B51">
              <w:rPr>
                <w:color w:val="000000"/>
                <w:szCs w:val="21"/>
              </w:rPr>
              <w:t>TTCAATATCAGTTAACGTCGCCTGTGACCCATCGGAGTTG</w:t>
            </w:r>
          </w:p>
        </w:tc>
      </w:tr>
      <w:tr w:rsidR="00DA4C81" w:rsidTr="00DA4C81">
        <w:trPr>
          <w:trHeight w:val="27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A4C81" w:rsidRPr="009F6EB9" w:rsidRDefault="00460EE4" w:rsidP="001F4759">
            <w:r>
              <w:t>P</w:t>
            </w:r>
            <w:r>
              <w:rPr>
                <w:rFonts w:hint="eastAsia"/>
              </w:rPr>
              <w:t>rimers for o</w:t>
            </w:r>
            <w:r w:rsidR="00DA4C81">
              <w:rPr>
                <w:rFonts w:hint="eastAsia"/>
              </w:rPr>
              <w:t xml:space="preserve">ver-expression </w:t>
            </w:r>
            <w:proofErr w:type="spellStart"/>
            <w:r w:rsidR="00DA4C81" w:rsidRPr="00DA4C81">
              <w:rPr>
                <w:rFonts w:hint="eastAsia"/>
                <w:i/>
              </w:rPr>
              <w:t>bgl</w:t>
            </w:r>
            <w:proofErr w:type="spellEnd"/>
            <w:r w:rsidR="00DA4C81" w:rsidRPr="00DA4C81">
              <w:rPr>
                <w:rFonts w:hint="eastAsia"/>
              </w:rPr>
              <w:t>(</w:t>
            </w:r>
            <w:r w:rsidR="00DA4C81" w:rsidRPr="00DA4C81">
              <w:rPr>
                <w:rFonts w:hint="eastAsia"/>
                <w:i/>
              </w:rPr>
              <w:t>x</w:t>
            </w:r>
            <w:r w:rsidR="00DA4C81" w:rsidRPr="00DA4C81">
              <w:rPr>
                <w:rFonts w:hint="eastAsia"/>
              </w:rPr>
              <w:t>)</w:t>
            </w:r>
            <w:r w:rsidR="00DA4C81">
              <w:rPr>
                <w:rFonts w:hint="eastAsia"/>
              </w:rPr>
              <w:t xml:space="preserve"> in RE-10</w:t>
            </w:r>
          </w:p>
        </w:tc>
      </w:tr>
      <w:tr w:rsidR="00DA4C81" w:rsidTr="00F852BA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A4C81" w:rsidRPr="00590D39" w:rsidRDefault="00DA4C81" w:rsidP="000D2AC1">
            <w:bookmarkStart w:id="0" w:name="OLE_LINK1"/>
            <w:bookmarkStart w:id="1" w:name="OLE_LINK2"/>
            <w:bookmarkStart w:id="2" w:name="_GoBack"/>
            <w:proofErr w:type="spellStart"/>
            <w:r w:rsidRPr="00590D39">
              <w:t>SurF</w:t>
            </w:r>
            <w:bookmarkEnd w:id="0"/>
            <w:bookmarkEnd w:id="1"/>
            <w:bookmarkEnd w:id="2"/>
            <w:proofErr w:type="spellEnd"/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A4C81" w:rsidRPr="00A36AD5" w:rsidRDefault="00DA4C81" w:rsidP="006D21E0">
            <w:r w:rsidRPr="00A36AD5">
              <w:t>GTCGACGTGCCAACGCCA</w:t>
            </w:r>
          </w:p>
        </w:tc>
      </w:tr>
      <w:tr w:rsidR="00DA4C81" w:rsidTr="00F852BA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A4C81" w:rsidRDefault="00DA4C81" w:rsidP="000D2AC1">
            <w:proofErr w:type="spellStart"/>
            <w:r w:rsidRPr="00590D39">
              <w:t>SurR</w:t>
            </w:r>
            <w:proofErr w:type="spellEnd"/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A4C81" w:rsidRDefault="00DA4C81" w:rsidP="006D21E0">
            <w:r w:rsidRPr="00A36AD5">
              <w:t>GTCGACGTGAGAGCATGCAATTCC</w:t>
            </w:r>
          </w:p>
        </w:tc>
      </w:tr>
      <w:tr w:rsidR="00DA4C81" w:rsidTr="00F852BA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A4C81" w:rsidRPr="009F6EB9" w:rsidRDefault="00DA4C81" w:rsidP="001F4759">
            <w:r>
              <w:rPr>
                <w:rFonts w:hint="eastAsia"/>
              </w:rPr>
              <w:t>B</w:t>
            </w:r>
            <w:r w:rsidRPr="009F6EB9">
              <w:t>gl1-SurR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A4C81" w:rsidRPr="009F6EB9" w:rsidRDefault="00DA4C81" w:rsidP="001F4759">
            <w:r w:rsidRPr="009F6EB9">
              <w:t>TGGCGTTGGCACGTCGACTTCCACGAAGCATACGACAT</w:t>
            </w:r>
          </w:p>
        </w:tc>
      </w:tr>
      <w:tr w:rsidR="00DA4C81" w:rsidRPr="007464B1" w:rsidTr="00F852BA">
        <w:trPr>
          <w:trHeight w:val="28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A4C81" w:rsidRPr="009F6EB9" w:rsidRDefault="00DA4C81" w:rsidP="001F4759">
            <w:r>
              <w:rPr>
                <w:rFonts w:hint="eastAsia"/>
              </w:rPr>
              <w:t>B</w:t>
            </w:r>
            <w:r w:rsidRPr="009F6EB9">
              <w:t>gl4-SurR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A4C81" w:rsidRPr="009F6EB9" w:rsidRDefault="00DA4C81" w:rsidP="001F4759">
            <w:r w:rsidRPr="009F6EB9">
              <w:t>TGGCGTTGGCACGTCGACACAGGCTACGAAGTGATTTG</w:t>
            </w:r>
          </w:p>
        </w:tc>
      </w:tr>
      <w:tr w:rsidR="00DA4C81" w:rsidTr="00F852BA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A4C81" w:rsidRPr="009F6EB9" w:rsidRDefault="00DA4C81" w:rsidP="001F4759">
            <w:r>
              <w:rPr>
                <w:rFonts w:hint="eastAsia"/>
              </w:rPr>
              <w:t>B</w:t>
            </w:r>
            <w:r w:rsidRPr="009F6EB9">
              <w:t>gl5-SurR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A4C81" w:rsidRDefault="00DA4C81" w:rsidP="001F4759">
            <w:r w:rsidRPr="009F6EB9">
              <w:t>TGGCGTTGGCACGTCGACCTCTGCTGTCTCCGATACTT</w:t>
            </w:r>
          </w:p>
        </w:tc>
      </w:tr>
      <w:tr w:rsidR="00DA4C81" w:rsidTr="006A2F86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A4C81" w:rsidRPr="00E16784" w:rsidRDefault="00DA4C81" w:rsidP="00DA4C81">
            <w:r>
              <w:rPr>
                <w:rFonts w:hint="eastAsia"/>
              </w:rPr>
              <w:t>Pbgl2F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A4C81" w:rsidRPr="00DA4C81" w:rsidRDefault="00DA4C81" w:rsidP="00A6053C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GACACACTGGGGTCGCATTG</w:t>
            </w:r>
          </w:p>
        </w:tc>
      </w:tr>
      <w:tr w:rsidR="00DA4C81" w:rsidTr="006A2F86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A4C81" w:rsidRPr="00E16784" w:rsidRDefault="00DA4C81" w:rsidP="00DA4C81">
            <w:r>
              <w:rPr>
                <w:rFonts w:hint="eastAsia"/>
              </w:rPr>
              <w:t>Pbgl2R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A4C81" w:rsidRPr="00012DA6" w:rsidRDefault="00DA4C81" w:rsidP="00A6053C">
            <w:r w:rsidRPr="00DA4C81">
              <w:t>CTTGGCGAAGTCGATTGGAAC</w:t>
            </w:r>
          </w:p>
        </w:tc>
      </w:tr>
      <w:tr w:rsidR="00DA4C81" w:rsidTr="006A2F86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A4C81" w:rsidRPr="00E16784" w:rsidRDefault="00340D00" w:rsidP="00340D00">
            <w:r>
              <w:rPr>
                <w:rFonts w:hint="eastAsia"/>
              </w:rPr>
              <w:t>I</w:t>
            </w:r>
            <w:r w:rsidR="00DA4C81">
              <w:rPr>
                <w:rFonts w:hint="eastAsia"/>
              </w:rPr>
              <w:t>B</w:t>
            </w:r>
            <w:r>
              <w:rPr>
                <w:rFonts w:hint="eastAsia"/>
              </w:rPr>
              <w:t>g</w:t>
            </w:r>
            <w:r w:rsidR="00DA4C81">
              <w:rPr>
                <w:rFonts w:hint="eastAsia"/>
              </w:rPr>
              <w:t>1</w:t>
            </w:r>
            <w:r>
              <w:rPr>
                <w:rFonts w:hint="eastAsia"/>
              </w:rPr>
              <w:t>1</w:t>
            </w:r>
            <w:r w:rsidR="00DA4C81" w:rsidRPr="00DA4C81">
              <w:t>-F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A4C81" w:rsidRDefault="00340D00" w:rsidP="00A6053C">
            <w:r w:rsidRPr="00340D00">
              <w:t>GTTCCAATCGACTTCGCCAAGATGAAGCTCGAGTGGCTGG</w:t>
            </w:r>
          </w:p>
        </w:tc>
      </w:tr>
      <w:tr w:rsidR="00DA4C81" w:rsidTr="00686B51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A4C81" w:rsidRPr="00102DF0" w:rsidRDefault="00340D00" w:rsidP="00340D00">
            <w:r>
              <w:rPr>
                <w:rFonts w:hint="eastAsia"/>
              </w:rPr>
              <w:t>IBg14</w:t>
            </w:r>
            <w:r w:rsidRPr="00DA4C81">
              <w:t>-F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A4C81" w:rsidRPr="00340D00" w:rsidRDefault="00340D00" w:rsidP="007617C8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TTCCAATCGACTTCGCCAAGATGAGGAGCTCAACGACGG</w:t>
            </w:r>
          </w:p>
        </w:tc>
      </w:tr>
      <w:tr w:rsidR="00DA4C81" w:rsidTr="00686B51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A4C81" w:rsidRDefault="00340D00" w:rsidP="00F54F59">
            <w:r>
              <w:rPr>
                <w:rFonts w:hint="eastAsia"/>
              </w:rPr>
              <w:t>Bgl2nest</w:t>
            </w:r>
            <w:r w:rsidR="00F54F59">
              <w:rPr>
                <w:rFonts w:hint="eastAsia"/>
              </w:rPr>
              <w:t>F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A4C81" w:rsidRDefault="00340D00" w:rsidP="007617C8">
            <w:pPr>
              <w:rPr>
                <w:color w:val="000000"/>
                <w:szCs w:val="21"/>
              </w:rPr>
            </w:pPr>
            <w:r w:rsidRPr="00340D00">
              <w:rPr>
                <w:color w:val="000000"/>
                <w:szCs w:val="21"/>
              </w:rPr>
              <w:t>ACCACTCTGCCACCAACACC</w:t>
            </w:r>
          </w:p>
        </w:tc>
      </w:tr>
      <w:tr w:rsidR="00460EE4" w:rsidTr="00460EE4">
        <w:trPr>
          <w:trHeight w:val="270"/>
        </w:trPr>
        <w:tc>
          <w:tcPr>
            <w:tcW w:w="500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60EE4" w:rsidRDefault="00460EE4" w:rsidP="007617C8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Primers for q-PCR</w:t>
            </w:r>
          </w:p>
        </w:tc>
      </w:tr>
      <w:tr w:rsidR="00B77DBB" w:rsidTr="00363438">
        <w:trPr>
          <w:trHeight w:val="28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77DBB" w:rsidRPr="00551B74" w:rsidRDefault="00B77DBB" w:rsidP="007617C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  <w:r>
              <w:rPr>
                <w:rFonts w:hint="eastAsia"/>
                <w:color w:val="000000"/>
                <w:szCs w:val="21"/>
              </w:rPr>
              <w:t>gl1F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7DBB" w:rsidRPr="0052192C" w:rsidRDefault="00B77DBB" w:rsidP="0089627B">
            <w:r>
              <w:t>CACCAACACCGGCTCAGTTA</w:t>
            </w:r>
          </w:p>
        </w:tc>
      </w:tr>
      <w:tr w:rsidR="00B77DBB" w:rsidTr="00363438">
        <w:trPr>
          <w:trHeight w:val="28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77DBB" w:rsidRDefault="00B77DBB" w:rsidP="007617C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  <w:r>
              <w:rPr>
                <w:rFonts w:hint="eastAsia"/>
                <w:color w:val="000000"/>
                <w:szCs w:val="21"/>
              </w:rPr>
              <w:t>gl1R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7DBB" w:rsidRDefault="00B77DBB" w:rsidP="0089627B">
            <w:r>
              <w:t>GGACATCCCAGTTGGACAGAT</w:t>
            </w:r>
          </w:p>
        </w:tc>
      </w:tr>
      <w:tr w:rsidR="00B77DBB" w:rsidTr="004B3944">
        <w:trPr>
          <w:trHeight w:val="28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77DBB" w:rsidRDefault="00B77DBB" w:rsidP="007617C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  <w:r>
              <w:rPr>
                <w:rFonts w:hint="eastAsia"/>
                <w:color w:val="000000"/>
                <w:szCs w:val="21"/>
              </w:rPr>
              <w:t>gl2F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7DBB" w:rsidRPr="00771743" w:rsidRDefault="00B77DBB" w:rsidP="0046439B">
            <w:r>
              <w:t>CTCGGTGCTCGGATACAACA</w:t>
            </w:r>
          </w:p>
        </w:tc>
      </w:tr>
      <w:tr w:rsidR="00B77DBB" w:rsidTr="004B3944">
        <w:trPr>
          <w:trHeight w:val="28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7DBB" w:rsidRPr="00102DF0" w:rsidRDefault="00B77DBB" w:rsidP="007617C8">
            <w:r>
              <w:rPr>
                <w:color w:val="000000"/>
                <w:szCs w:val="21"/>
              </w:rPr>
              <w:lastRenderedPageBreak/>
              <w:t>B</w:t>
            </w:r>
            <w:r>
              <w:rPr>
                <w:rFonts w:hint="eastAsia"/>
                <w:color w:val="000000"/>
                <w:szCs w:val="21"/>
              </w:rPr>
              <w:t>gl2R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7DBB" w:rsidRDefault="00B77DBB" w:rsidP="0046439B">
            <w:r>
              <w:t>GGCTGATGCGTACACGTTTGA</w:t>
            </w:r>
          </w:p>
        </w:tc>
      </w:tr>
      <w:tr w:rsidR="00D67B73" w:rsidTr="007C0D3F">
        <w:trPr>
          <w:trHeight w:val="28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7B73" w:rsidRPr="00102DF0" w:rsidRDefault="00D67B73" w:rsidP="007617C8">
            <w:r>
              <w:rPr>
                <w:color w:val="000000"/>
                <w:szCs w:val="21"/>
              </w:rPr>
              <w:t>B</w:t>
            </w:r>
            <w:r>
              <w:rPr>
                <w:rFonts w:hint="eastAsia"/>
                <w:color w:val="000000"/>
                <w:szCs w:val="21"/>
              </w:rPr>
              <w:t>gl3F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7B73" w:rsidRPr="003E0558" w:rsidRDefault="00D67B73" w:rsidP="00325931">
            <w:r>
              <w:t>ATGAGGATGGCGTTCGTGTC</w:t>
            </w:r>
          </w:p>
        </w:tc>
      </w:tr>
      <w:tr w:rsidR="00D67B73" w:rsidTr="007C0D3F">
        <w:trPr>
          <w:trHeight w:val="28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7B73" w:rsidRPr="00102DF0" w:rsidRDefault="00D67B73" w:rsidP="007617C8">
            <w:r>
              <w:rPr>
                <w:color w:val="000000"/>
                <w:szCs w:val="21"/>
              </w:rPr>
              <w:t>B</w:t>
            </w:r>
            <w:r>
              <w:rPr>
                <w:rFonts w:hint="eastAsia"/>
                <w:color w:val="000000"/>
                <w:szCs w:val="21"/>
              </w:rPr>
              <w:t>gl3R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7B73" w:rsidRDefault="00D67B73" w:rsidP="00325931">
            <w:r>
              <w:t>ACCACCTGAATGCCGAACTG</w:t>
            </w:r>
          </w:p>
        </w:tc>
      </w:tr>
      <w:tr w:rsidR="00D67B73" w:rsidTr="00425979">
        <w:trPr>
          <w:trHeight w:val="28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7B73" w:rsidRPr="00102DF0" w:rsidRDefault="00D67B73" w:rsidP="007617C8">
            <w:r>
              <w:rPr>
                <w:color w:val="000000"/>
                <w:szCs w:val="21"/>
              </w:rPr>
              <w:t>B</w:t>
            </w:r>
            <w:r>
              <w:rPr>
                <w:rFonts w:hint="eastAsia"/>
                <w:color w:val="000000"/>
                <w:szCs w:val="21"/>
              </w:rPr>
              <w:t>gl4F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7B73" w:rsidRPr="007B281A" w:rsidRDefault="00D67B73" w:rsidP="0064311C">
            <w:r>
              <w:t>TGACCGAATCCACCTCCTGC</w:t>
            </w:r>
          </w:p>
        </w:tc>
      </w:tr>
      <w:tr w:rsidR="00D67B73" w:rsidTr="00425979">
        <w:trPr>
          <w:trHeight w:val="28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7B73" w:rsidRPr="00102DF0" w:rsidRDefault="00D67B73" w:rsidP="007617C8">
            <w:r>
              <w:rPr>
                <w:color w:val="000000"/>
                <w:szCs w:val="21"/>
              </w:rPr>
              <w:t>B</w:t>
            </w:r>
            <w:r>
              <w:rPr>
                <w:rFonts w:hint="eastAsia"/>
                <w:color w:val="000000"/>
                <w:szCs w:val="21"/>
              </w:rPr>
              <w:t>gl4R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7B73" w:rsidRDefault="00D67B73" w:rsidP="0064311C">
            <w:r>
              <w:t>AACCTCCTTGGCGGACCTGA</w:t>
            </w:r>
          </w:p>
        </w:tc>
      </w:tr>
      <w:tr w:rsidR="00D67B73" w:rsidTr="00341485">
        <w:trPr>
          <w:trHeight w:val="28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7B73" w:rsidRDefault="00D67B73" w:rsidP="007617C8">
            <w:r>
              <w:rPr>
                <w:color w:val="000000"/>
                <w:szCs w:val="21"/>
              </w:rPr>
              <w:t>B</w:t>
            </w:r>
            <w:r>
              <w:rPr>
                <w:rFonts w:hint="eastAsia"/>
                <w:color w:val="000000"/>
                <w:szCs w:val="21"/>
              </w:rPr>
              <w:t>gl5F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7B73" w:rsidRPr="00360885" w:rsidRDefault="00D67B73" w:rsidP="00BE65CB">
            <w:r>
              <w:t>GCCGAAGTTGCCCAGCTCTA</w:t>
            </w:r>
          </w:p>
        </w:tc>
      </w:tr>
      <w:tr w:rsidR="00D67B73" w:rsidTr="00341485">
        <w:trPr>
          <w:trHeight w:val="28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7B73" w:rsidRPr="000C590A" w:rsidRDefault="00D67B73" w:rsidP="007617C8">
            <w:r>
              <w:rPr>
                <w:color w:val="000000"/>
                <w:szCs w:val="21"/>
              </w:rPr>
              <w:t>B</w:t>
            </w:r>
            <w:r>
              <w:rPr>
                <w:rFonts w:hint="eastAsia"/>
                <w:color w:val="000000"/>
                <w:szCs w:val="21"/>
              </w:rPr>
              <w:t>gl5R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7B73" w:rsidRDefault="00D67B73" w:rsidP="00BE65CB">
            <w:r>
              <w:t>CAACCACATCCCATGTACTCAA</w:t>
            </w:r>
          </w:p>
        </w:tc>
      </w:tr>
      <w:tr w:rsidR="00D67B73" w:rsidTr="00D86D5C">
        <w:trPr>
          <w:trHeight w:val="28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7B73" w:rsidRDefault="00D67B73" w:rsidP="007617C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  <w:r>
              <w:rPr>
                <w:rFonts w:hint="eastAsia"/>
                <w:color w:val="000000"/>
                <w:szCs w:val="21"/>
              </w:rPr>
              <w:t>gl6F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7B73" w:rsidRPr="004920C4" w:rsidRDefault="00D67B73" w:rsidP="00A47696">
            <w:r>
              <w:t>GTATCTGGGACGTTGTCACGC</w:t>
            </w:r>
          </w:p>
        </w:tc>
      </w:tr>
      <w:tr w:rsidR="00D67B73" w:rsidTr="00D86D5C">
        <w:trPr>
          <w:trHeight w:val="28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7B73" w:rsidRDefault="00D67B73" w:rsidP="007617C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  <w:r>
              <w:rPr>
                <w:rFonts w:hint="eastAsia"/>
                <w:color w:val="000000"/>
                <w:szCs w:val="21"/>
              </w:rPr>
              <w:t>gl6R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7B73" w:rsidRDefault="00D67B73" w:rsidP="00A47696">
            <w:r>
              <w:t>GAGACCAGAGTATCGGCAACG</w:t>
            </w:r>
          </w:p>
        </w:tc>
      </w:tr>
      <w:tr w:rsidR="00E83AD0" w:rsidTr="00807AB1">
        <w:trPr>
          <w:trHeight w:val="285"/>
        </w:trPr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3AD0" w:rsidRDefault="00E83AD0" w:rsidP="007617C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  <w:r>
              <w:rPr>
                <w:rFonts w:hint="eastAsia"/>
                <w:color w:val="000000"/>
                <w:szCs w:val="21"/>
              </w:rPr>
              <w:t>gl7F</w:t>
            </w:r>
          </w:p>
        </w:tc>
        <w:tc>
          <w:tcPr>
            <w:tcW w:w="429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83AD0" w:rsidRPr="005F7C7A" w:rsidRDefault="00E83AD0" w:rsidP="007B7021">
            <w:r>
              <w:t>GGTGTCCTTCGGCTGAGTATGT</w:t>
            </w:r>
          </w:p>
        </w:tc>
      </w:tr>
      <w:tr w:rsidR="00E83AD0" w:rsidTr="00807AB1">
        <w:trPr>
          <w:trHeight w:val="285"/>
        </w:trPr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3AD0" w:rsidRDefault="00E83AD0" w:rsidP="007617C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  <w:r>
              <w:rPr>
                <w:rFonts w:hint="eastAsia"/>
                <w:color w:val="000000"/>
                <w:szCs w:val="21"/>
              </w:rPr>
              <w:t>gl7R</w:t>
            </w:r>
          </w:p>
        </w:tc>
        <w:tc>
          <w:tcPr>
            <w:tcW w:w="429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83AD0" w:rsidRDefault="00E83AD0" w:rsidP="007B7021">
            <w:r>
              <w:t>GCCACTCCAATAGCTCGCTTAA</w:t>
            </w:r>
          </w:p>
        </w:tc>
      </w:tr>
      <w:tr w:rsidR="004B5047" w:rsidTr="005D766E">
        <w:trPr>
          <w:trHeight w:val="285"/>
        </w:trPr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5047" w:rsidRDefault="004B5047" w:rsidP="007617C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  <w:r>
              <w:rPr>
                <w:rFonts w:hint="eastAsia"/>
                <w:color w:val="000000"/>
                <w:szCs w:val="21"/>
              </w:rPr>
              <w:t>gl8F</w:t>
            </w:r>
          </w:p>
        </w:tc>
        <w:tc>
          <w:tcPr>
            <w:tcW w:w="429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B5047" w:rsidRPr="00C1489C" w:rsidRDefault="004B5047" w:rsidP="003E316D">
            <w:r>
              <w:t>CTTTGCGTGGACATTTACCGA</w:t>
            </w:r>
          </w:p>
        </w:tc>
      </w:tr>
      <w:tr w:rsidR="004B5047" w:rsidTr="005D766E">
        <w:trPr>
          <w:trHeight w:val="285"/>
        </w:trPr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5047" w:rsidRDefault="004B5047" w:rsidP="007617C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  <w:r>
              <w:rPr>
                <w:rFonts w:hint="eastAsia"/>
                <w:color w:val="000000"/>
                <w:szCs w:val="21"/>
              </w:rPr>
              <w:t>gl8R</w:t>
            </w:r>
          </w:p>
        </w:tc>
        <w:tc>
          <w:tcPr>
            <w:tcW w:w="429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B5047" w:rsidRDefault="00E33116" w:rsidP="003E316D">
            <w:r>
              <w:t>GCCGACTGCTTGGGATAACG</w:t>
            </w:r>
          </w:p>
        </w:tc>
      </w:tr>
      <w:tr w:rsidR="00E33116" w:rsidTr="00063588">
        <w:trPr>
          <w:trHeight w:val="285"/>
        </w:trPr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3116" w:rsidRDefault="00E33116" w:rsidP="007617C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  <w:r>
              <w:rPr>
                <w:rFonts w:hint="eastAsia"/>
                <w:color w:val="000000"/>
                <w:szCs w:val="21"/>
              </w:rPr>
              <w:t>gl9F</w:t>
            </w:r>
          </w:p>
        </w:tc>
        <w:tc>
          <w:tcPr>
            <w:tcW w:w="429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33116" w:rsidRPr="00EB1AEF" w:rsidRDefault="00E33116" w:rsidP="004D6701">
            <w:r>
              <w:t>CCCGAACACGTTGCAGAACA</w:t>
            </w:r>
          </w:p>
        </w:tc>
      </w:tr>
      <w:tr w:rsidR="00E33116" w:rsidTr="00063588">
        <w:trPr>
          <w:trHeight w:val="285"/>
        </w:trPr>
        <w:tc>
          <w:tcPr>
            <w:tcW w:w="7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3116" w:rsidRDefault="00E33116" w:rsidP="007617C8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  <w:r>
              <w:rPr>
                <w:rFonts w:hint="eastAsia"/>
                <w:color w:val="000000"/>
                <w:szCs w:val="21"/>
              </w:rPr>
              <w:t>gl9R</w:t>
            </w:r>
          </w:p>
        </w:tc>
        <w:tc>
          <w:tcPr>
            <w:tcW w:w="42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33116" w:rsidRDefault="00E33116" w:rsidP="004D6701">
            <w:r>
              <w:t>TCCGGGATAGGGTCATCTGT</w:t>
            </w:r>
          </w:p>
        </w:tc>
      </w:tr>
    </w:tbl>
    <w:p w:rsidR="00165F46" w:rsidRDefault="00165F46" w:rsidP="00165F46">
      <w:pPr>
        <w:spacing w:line="360" w:lineRule="auto"/>
        <w:rPr>
          <w:szCs w:val="21"/>
        </w:rPr>
      </w:pPr>
    </w:p>
    <w:p w:rsidR="00596F2C" w:rsidRPr="00F976C5" w:rsidRDefault="00596F2C"/>
    <w:sectPr w:rsidR="00596F2C" w:rsidRPr="00F976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6535" w:rsidRDefault="00F26535" w:rsidP="00165F46">
      <w:r>
        <w:separator/>
      </w:r>
    </w:p>
  </w:endnote>
  <w:endnote w:type="continuationSeparator" w:id="0">
    <w:p w:rsidR="00F26535" w:rsidRDefault="00F26535" w:rsidP="00165F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6535" w:rsidRDefault="00F26535" w:rsidP="00165F46">
      <w:r>
        <w:separator/>
      </w:r>
    </w:p>
  </w:footnote>
  <w:footnote w:type="continuationSeparator" w:id="0">
    <w:p w:rsidR="00F26535" w:rsidRDefault="00F26535" w:rsidP="00165F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F67"/>
    <w:rsid w:val="00047B01"/>
    <w:rsid w:val="00056141"/>
    <w:rsid w:val="000A4744"/>
    <w:rsid w:val="000B0705"/>
    <w:rsid w:val="000F42B8"/>
    <w:rsid w:val="00165F46"/>
    <w:rsid w:val="001768BC"/>
    <w:rsid w:val="00197BDB"/>
    <w:rsid w:val="001A2805"/>
    <w:rsid w:val="001E6E31"/>
    <w:rsid w:val="001F6F1E"/>
    <w:rsid w:val="002060FB"/>
    <w:rsid w:val="0025105B"/>
    <w:rsid w:val="002527DD"/>
    <w:rsid w:val="00261CAF"/>
    <w:rsid w:val="002A029B"/>
    <w:rsid w:val="002B5CED"/>
    <w:rsid w:val="002E0B52"/>
    <w:rsid w:val="002F127B"/>
    <w:rsid w:val="00314F67"/>
    <w:rsid w:val="00340D00"/>
    <w:rsid w:val="00376E03"/>
    <w:rsid w:val="00377EDA"/>
    <w:rsid w:val="003A4152"/>
    <w:rsid w:val="003E6B56"/>
    <w:rsid w:val="004123EA"/>
    <w:rsid w:val="00422475"/>
    <w:rsid w:val="00460EE4"/>
    <w:rsid w:val="004B5047"/>
    <w:rsid w:val="004F04BB"/>
    <w:rsid w:val="005102B0"/>
    <w:rsid w:val="00551B74"/>
    <w:rsid w:val="005943F4"/>
    <w:rsid w:val="00596F2C"/>
    <w:rsid w:val="005B18A0"/>
    <w:rsid w:val="005F2634"/>
    <w:rsid w:val="005F54AA"/>
    <w:rsid w:val="006270C8"/>
    <w:rsid w:val="00651370"/>
    <w:rsid w:val="00672EDE"/>
    <w:rsid w:val="00673D15"/>
    <w:rsid w:val="00681EE5"/>
    <w:rsid w:val="00686B51"/>
    <w:rsid w:val="006D009C"/>
    <w:rsid w:val="006E7EC4"/>
    <w:rsid w:val="00711139"/>
    <w:rsid w:val="007464B1"/>
    <w:rsid w:val="00753C54"/>
    <w:rsid w:val="00771A8D"/>
    <w:rsid w:val="00772962"/>
    <w:rsid w:val="007B078A"/>
    <w:rsid w:val="007C7679"/>
    <w:rsid w:val="00841E5F"/>
    <w:rsid w:val="008D09F8"/>
    <w:rsid w:val="00934B35"/>
    <w:rsid w:val="00956E35"/>
    <w:rsid w:val="00966F0B"/>
    <w:rsid w:val="00972C65"/>
    <w:rsid w:val="0098035F"/>
    <w:rsid w:val="009924C4"/>
    <w:rsid w:val="009C12E3"/>
    <w:rsid w:val="00A103AB"/>
    <w:rsid w:val="00B15594"/>
    <w:rsid w:val="00B65E0A"/>
    <w:rsid w:val="00B775D0"/>
    <w:rsid w:val="00B77DBB"/>
    <w:rsid w:val="00B86F39"/>
    <w:rsid w:val="00BF3A99"/>
    <w:rsid w:val="00C44482"/>
    <w:rsid w:val="00C86390"/>
    <w:rsid w:val="00C94F87"/>
    <w:rsid w:val="00CA33C4"/>
    <w:rsid w:val="00CE5277"/>
    <w:rsid w:val="00D67B73"/>
    <w:rsid w:val="00DA4C81"/>
    <w:rsid w:val="00DB635E"/>
    <w:rsid w:val="00E06313"/>
    <w:rsid w:val="00E33116"/>
    <w:rsid w:val="00E4067C"/>
    <w:rsid w:val="00E6337A"/>
    <w:rsid w:val="00E83AD0"/>
    <w:rsid w:val="00E916E9"/>
    <w:rsid w:val="00EA082B"/>
    <w:rsid w:val="00ED1B01"/>
    <w:rsid w:val="00F26535"/>
    <w:rsid w:val="00F479C7"/>
    <w:rsid w:val="00F54F59"/>
    <w:rsid w:val="00F704C7"/>
    <w:rsid w:val="00F83092"/>
    <w:rsid w:val="00F976C5"/>
    <w:rsid w:val="00FF0CA3"/>
    <w:rsid w:val="00FF3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5F46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5F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5F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5F4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5F46"/>
    <w:rPr>
      <w:sz w:val="18"/>
      <w:szCs w:val="18"/>
    </w:rPr>
  </w:style>
  <w:style w:type="character" w:styleId="a5">
    <w:name w:val="annotation reference"/>
    <w:semiHidden/>
    <w:rsid w:val="00551B74"/>
    <w:rPr>
      <w:sz w:val="21"/>
      <w:szCs w:val="21"/>
    </w:rPr>
  </w:style>
  <w:style w:type="paragraph" w:styleId="a6">
    <w:name w:val="annotation text"/>
    <w:basedOn w:val="a"/>
    <w:link w:val="Char1"/>
    <w:semiHidden/>
    <w:rsid w:val="00551B74"/>
    <w:pPr>
      <w:jc w:val="left"/>
    </w:pPr>
    <w:rPr>
      <w:szCs w:val="24"/>
    </w:rPr>
  </w:style>
  <w:style w:type="character" w:customStyle="1" w:styleId="Char1">
    <w:name w:val="批注文字 Char"/>
    <w:basedOn w:val="a0"/>
    <w:link w:val="a6"/>
    <w:semiHidden/>
    <w:rsid w:val="00551B74"/>
    <w:rPr>
      <w:rFonts w:ascii="Times New Roman" w:eastAsia="宋体" w:hAnsi="Times New Roman" w:cs="Times New Roman"/>
      <w:szCs w:val="24"/>
    </w:rPr>
  </w:style>
  <w:style w:type="paragraph" w:styleId="a7">
    <w:name w:val="Balloon Text"/>
    <w:basedOn w:val="a"/>
    <w:link w:val="Char2"/>
    <w:uiPriority w:val="99"/>
    <w:semiHidden/>
    <w:unhideWhenUsed/>
    <w:rsid w:val="00551B74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551B74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5F46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5F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5F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5F4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5F46"/>
    <w:rPr>
      <w:sz w:val="18"/>
      <w:szCs w:val="18"/>
    </w:rPr>
  </w:style>
  <w:style w:type="character" w:styleId="a5">
    <w:name w:val="annotation reference"/>
    <w:semiHidden/>
    <w:rsid w:val="00551B74"/>
    <w:rPr>
      <w:sz w:val="21"/>
      <w:szCs w:val="21"/>
    </w:rPr>
  </w:style>
  <w:style w:type="paragraph" w:styleId="a6">
    <w:name w:val="annotation text"/>
    <w:basedOn w:val="a"/>
    <w:link w:val="Char1"/>
    <w:semiHidden/>
    <w:rsid w:val="00551B74"/>
    <w:pPr>
      <w:jc w:val="left"/>
    </w:pPr>
    <w:rPr>
      <w:szCs w:val="24"/>
    </w:rPr>
  </w:style>
  <w:style w:type="character" w:customStyle="1" w:styleId="Char1">
    <w:name w:val="批注文字 Char"/>
    <w:basedOn w:val="a0"/>
    <w:link w:val="a6"/>
    <w:semiHidden/>
    <w:rsid w:val="00551B74"/>
    <w:rPr>
      <w:rFonts w:ascii="Times New Roman" w:eastAsia="宋体" w:hAnsi="Times New Roman" w:cs="Times New Roman"/>
      <w:szCs w:val="24"/>
    </w:rPr>
  </w:style>
  <w:style w:type="paragraph" w:styleId="a7">
    <w:name w:val="Balloon Text"/>
    <w:basedOn w:val="a"/>
    <w:link w:val="Char2"/>
    <w:uiPriority w:val="99"/>
    <w:semiHidden/>
    <w:unhideWhenUsed/>
    <w:rsid w:val="00551B74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551B7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730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7</TotalTime>
  <Pages>2</Pages>
  <Words>317</Words>
  <Characters>1810</Characters>
  <Application>Microsoft Office Word</Application>
  <DocSecurity>0</DocSecurity>
  <Lines>15</Lines>
  <Paragraphs>4</Paragraphs>
  <ScaleCrop>false</ScaleCrop>
  <Company>http://sdwm.org</Company>
  <LinksUpToDate>false</LinksUpToDate>
  <CharactersWithSpaces>2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ygs</cp:lastModifiedBy>
  <cp:revision>67</cp:revision>
  <dcterms:created xsi:type="dcterms:W3CDTF">2014-09-19T13:39:00Z</dcterms:created>
  <dcterms:modified xsi:type="dcterms:W3CDTF">2015-12-02T13:40:00Z</dcterms:modified>
</cp:coreProperties>
</file>